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4B8" w:rsidRDefault="007824B8" w:rsidP="00573DA0">
      <w:pPr>
        <w:spacing w:line="480" w:lineRule="auto"/>
        <w:jc w:val="both"/>
        <w:rPr>
          <w:lang w:val="en-GB"/>
        </w:rPr>
      </w:pPr>
      <w:r w:rsidRPr="00B714AC">
        <w:rPr>
          <w:b/>
          <w:lang w:val="en-GB"/>
        </w:rPr>
        <w:t xml:space="preserve">Additional file </w:t>
      </w:r>
      <w:bookmarkStart w:id="0" w:name="_GoBack"/>
      <w:bookmarkEnd w:id="0"/>
      <w:r w:rsidR="00391B5F">
        <w:rPr>
          <w:b/>
          <w:lang w:val="en-GB"/>
        </w:rPr>
        <w:t xml:space="preserve">7 </w:t>
      </w:r>
      <w:r w:rsidRPr="00573DA0">
        <w:rPr>
          <w:lang w:val="en-GB"/>
        </w:rPr>
        <w:t xml:space="preserve">Quantitative polymerase chain reaction primers. Blastx </w:t>
      </w:r>
      <w:r w:rsidR="00694898" w:rsidRPr="00573DA0">
        <w:rPr>
          <w:lang w:val="en-GB"/>
        </w:rPr>
        <w:t>search</w:t>
      </w:r>
      <w:r w:rsidR="00A0712A" w:rsidRPr="00573DA0">
        <w:rPr>
          <w:lang w:val="en-GB"/>
        </w:rPr>
        <w:t>es</w:t>
      </w:r>
      <w:r w:rsidRPr="00573DA0">
        <w:rPr>
          <w:lang w:val="en-GB"/>
        </w:rPr>
        <w:t xml:space="preserve"> against the NCBI nr database </w:t>
      </w:r>
      <w:r w:rsidR="00694898" w:rsidRPr="00573DA0">
        <w:rPr>
          <w:lang w:val="en-GB"/>
        </w:rPr>
        <w:t>w</w:t>
      </w:r>
      <w:r w:rsidR="00A0712A" w:rsidRPr="00573DA0">
        <w:rPr>
          <w:lang w:val="en-GB"/>
        </w:rPr>
        <w:t>ere</w:t>
      </w:r>
      <w:r w:rsidRPr="00573DA0">
        <w:rPr>
          <w:lang w:val="en-GB"/>
        </w:rPr>
        <w:t xml:space="preserve"> used to predict the identity of the target transcripts.</w:t>
      </w:r>
    </w:p>
    <w:tbl>
      <w:tblPr>
        <w:tblW w:w="9087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433"/>
        <w:gridCol w:w="3260"/>
        <w:gridCol w:w="4394"/>
      </w:tblGrid>
      <w:tr w:rsidR="007824B8" w:rsidRPr="00391B5F" w:rsidTr="00AC12CC">
        <w:trPr>
          <w:trHeight w:val="255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quence (5'-3'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lastx predicted transcript identity</w:t>
            </w:r>
          </w:p>
        </w:tc>
      </w:tr>
      <w:tr w:rsidR="007824B8" w:rsidRPr="00391B5F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2318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GGAAAGATAACGGCAGAG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lcium-binding allergen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2318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GAAGCACACGAACCC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2511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TTATCTCCAAGCCACCC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osphate transporter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2511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CCTCCCAATGTTTCA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4707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CCATCAGTTGTCTCCGTG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rehalose-phosphate synthase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4707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TGCGAATCTTGGTCTTGC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9043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GCACATTTTCCAGTCC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ositol oxygenase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9043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GCATCCTGTTGGTTG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9751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TCGCCGTTATCTCCTC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p2 erf domain-containing transcription factor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39751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CCTCATCCACTCACAC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2037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TGGTGGCTTTAGGGAGT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Peptide nitrate transporter 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2037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AGTGTCTTGGATTGCTTGGA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2379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GGATAACTCCTCCCTT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osphate transporter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2379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CTTTCCCTCATTGCCTT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824B8" w:rsidRPr="00391B5F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3229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CTCCTTCGCCCTTATCT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ata box binding protein associated factor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3229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TGTGACTTGAGCCCTG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3258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CGGGGAGTGTAAGAATA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lutamate dehydrogenase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3258-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GGGTTGGGAAGCAT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3608-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GCTTGATGGGGTTGTGGT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ctinesterase</w:t>
            </w:r>
          </w:p>
        </w:tc>
      </w:tr>
      <w:tr w:rsidR="007824B8" w:rsidRPr="00B714AC" w:rsidTr="00AC12CC">
        <w:trPr>
          <w:trHeight w:val="255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mp43608-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TGCCTCTTTTTCTGTCTCC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B8" w:rsidRPr="00B714AC" w:rsidRDefault="007824B8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:rsidR="00340607" w:rsidRPr="007824B8" w:rsidRDefault="00340607" w:rsidP="007824B8"/>
    <w:sectPr w:rsidR="00340607" w:rsidRPr="007824B8" w:rsidSect="006948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824B8"/>
    <w:rsid w:val="00055D00"/>
    <w:rsid w:val="00340607"/>
    <w:rsid w:val="00391B5F"/>
    <w:rsid w:val="003A5E9B"/>
    <w:rsid w:val="00573DA0"/>
    <w:rsid w:val="00624A39"/>
    <w:rsid w:val="00694898"/>
    <w:rsid w:val="007824B8"/>
    <w:rsid w:val="00784138"/>
    <w:rsid w:val="00A0712A"/>
    <w:rsid w:val="00A152BE"/>
    <w:rsid w:val="00AA1481"/>
    <w:rsid w:val="00AB3710"/>
    <w:rsid w:val="00B5709F"/>
    <w:rsid w:val="00CF3B96"/>
    <w:rsid w:val="00D00108"/>
    <w:rsid w:val="00F26613"/>
    <w:rsid w:val="00FD37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4B8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1481"/>
    <w:pPr>
      <w:keepNext/>
      <w:keepLines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1481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37C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37C7"/>
    <w:rPr>
      <w:rFonts w:ascii="Segoe UI" w:hAnsi="Segoe UI" w:cs="Segoe UI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Kurth kurth</dc:creator>
  <cp:lastModifiedBy>Famille</cp:lastModifiedBy>
  <cp:revision>6</cp:revision>
  <cp:lastPrinted>2014-01-15T10:32:00Z</cp:lastPrinted>
  <dcterms:created xsi:type="dcterms:W3CDTF">2014-10-16T17:40:00Z</dcterms:created>
  <dcterms:modified xsi:type="dcterms:W3CDTF">2015-04-09T07:52:00Z</dcterms:modified>
</cp:coreProperties>
</file>